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52D5E3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3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OC Curve of Cushing’s syndrome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903"/>
        <w:gridCol w:w="2688"/>
        <w:gridCol w:w="2685"/>
      </w:tblGrid>
      <w:tr w14:paraId="5F3E9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5B266B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riate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81BEB2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5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218FB2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5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66F1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46F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94652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GI</w:t>
            </w:r>
          </w:p>
          <w:p w14:paraId="7AFA2B5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5E7BA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  <w:tc>
          <w:tcPr>
            <w:tcW w:w="157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72C29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7-0.73</w:t>
            </w:r>
          </w:p>
        </w:tc>
        <w:tc>
          <w:tcPr>
            <w:tcW w:w="157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62193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32876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9E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rum cortiso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D05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74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3A8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6-0.79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3678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3CD5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E85ACC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hUCor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42012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157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433B54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8-0.97</w:t>
            </w:r>
          </w:p>
        </w:tc>
        <w:tc>
          <w:tcPr>
            <w:tcW w:w="157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EBE126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28088DB4">
      <w:pPr>
        <w:spacing w:line="480" w:lineRule="auto"/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GI, hemoglobin glycation index; 24hUCor ,24-hour urinary cortisol; CI, confidence interval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 AUC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rea under cur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24201"/>
    <w:rsid w:val="4094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62</Characters>
  <Lines>0</Lines>
  <Paragraphs>0</Paragraphs>
  <TotalTime>0</TotalTime>
  <ScaleCrop>false</ScaleCrop>
  <LinksUpToDate>false</LinksUpToDate>
  <CharactersWithSpaces>7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3:43:00Z</dcterms:created>
  <dc:creator>Think</dc:creator>
  <cp:lastModifiedBy>Miranda</cp:lastModifiedBy>
  <dcterms:modified xsi:type="dcterms:W3CDTF">2025-09-26T13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NjOTQzYTczNmNiNjIxNDkyZTY1ZGZlOTc2M2NiZjIiLCJ1c2VySWQiOiI3OTYwNTI5MzIifQ==</vt:lpwstr>
  </property>
  <property fmtid="{D5CDD505-2E9C-101B-9397-08002B2CF9AE}" pid="4" name="ICV">
    <vt:lpwstr>A24EF08945A34792AACB322D570FA560_12</vt:lpwstr>
  </property>
</Properties>
</file>